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D6F41" w14:textId="55DA1485" w:rsidR="004850DB" w:rsidRPr="00F97F83" w:rsidRDefault="004850DB">
      <w:pPr>
        <w:rPr>
          <w:b/>
          <w:bCs/>
          <w:lang w:val="en-US"/>
        </w:rPr>
      </w:pPr>
    </w:p>
    <w:p w14:paraId="2A5226C2" w14:textId="26C1516D" w:rsidR="00BE2B03" w:rsidRPr="00F97F83" w:rsidRDefault="00D343A2" w:rsidP="00D343A2">
      <w:pPr>
        <w:rPr>
          <w:b/>
          <w:bCs/>
          <w:lang w:val="en-US"/>
        </w:rPr>
      </w:pPr>
      <w:r w:rsidRPr="00F97F83">
        <w:rPr>
          <w:b/>
          <w:bCs/>
          <w:lang w:val="en-US"/>
        </w:rPr>
        <w:t>Nurses</w:t>
      </w:r>
      <w:r w:rsidR="009C6D78" w:rsidRPr="00F97F83">
        <w:rPr>
          <w:b/>
          <w:bCs/>
          <w:lang w:val="en-US"/>
        </w:rPr>
        <w:t xml:space="preserve"> </w:t>
      </w:r>
    </w:p>
    <w:p w14:paraId="6494C98D" w14:textId="456C4EC9" w:rsidR="000D752D" w:rsidRPr="00F97F83" w:rsidRDefault="00D07AAD" w:rsidP="00D343A2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>Can you</w:t>
      </w:r>
      <w:r w:rsidR="006E33F5" w:rsidRPr="00F97F83">
        <w:rPr>
          <w:rFonts w:cstheme="minorHAnsi"/>
          <w:sz w:val="20"/>
          <w:szCs w:val="20"/>
          <w:lang w:val="en-US"/>
        </w:rPr>
        <w:t xml:space="preserve"> tell </w:t>
      </w:r>
      <w:r w:rsidR="00BA10AC" w:rsidRPr="00F97F83">
        <w:rPr>
          <w:rFonts w:cstheme="minorHAnsi"/>
          <w:sz w:val="20"/>
          <w:szCs w:val="20"/>
          <w:lang w:val="en-US"/>
        </w:rPr>
        <w:t xml:space="preserve">me </w:t>
      </w:r>
      <w:r w:rsidR="006E33F5" w:rsidRPr="00F97F83">
        <w:rPr>
          <w:rFonts w:cstheme="minorHAnsi"/>
          <w:sz w:val="20"/>
          <w:szCs w:val="20"/>
          <w:lang w:val="en-US"/>
        </w:rPr>
        <w:t>about your profession</w:t>
      </w:r>
      <w:r w:rsidR="004879C8" w:rsidRPr="00F97F83">
        <w:rPr>
          <w:rFonts w:cstheme="minorHAnsi"/>
          <w:sz w:val="20"/>
          <w:szCs w:val="20"/>
          <w:lang w:val="en-US"/>
        </w:rPr>
        <w:t>al role and work</w:t>
      </w:r>
      <w:r w:rsidR="00E327ED" w:rsidRPr="00F97F83">
        <w:rPr>
          <w:rFonts w:cstheme="minorHAnsi"/>
          <w:sz w:val="20"/>
          <w:szCs w:val="20"/>
          <w:lang w:val="en-US"/>
        </w:rPr>
        <w:t>?</w:t>
      </w:r>
      <w:r w:rsidR="00993C06" w:rsidRPr="00F97F83">
        <w:rPr>
          <w:rFonts w:cstheme="minorHAnsi"/>
          <w:sz w:val="20"/>
          <w:szCs w:val="20"/>
          <w:lang w:val="en-US"/>
        </w:rPr>
        <w:t xml:space="preserve"> </w:t>
      </w:r>
    </w:p>
    <w:p w14:paraId="003A118C" w14:textId="29323BA8" w:rsidR="004F64F9" w:rsidRPr="00F97F83" w:rsidRDefault="000C734B" w:rsidP="00D343A2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>H</w:t>
      </w:r>
      <w:r w:rsidR="00BA10AC" w:rsidRPr="00F97F83">
        <w:rPr>
          <w:rFonts w:cstheme="minorHAnsi"/>
          <w:sz w:val="20"/>
          <w:szCs w:val="20"/>
          <w:lang w:val="en-US"/>
        </w:rPr>
        <w:t xml:space="preserve">ow </w:t>
      </w:r>
      <w:r w:rsidRPr="00F97F83">
        <w:rPr>
          <w:rFonts w:cstheme="minorHAnsi"/>
          <w:sz w:val="20"/>
          <w:szCs w:val="20"/>
          <w:lang w:val="en-US"/>
        </w:rPr>
        <w:t xml:space="preserve">does </w:t>
      </w:r>
      <w:r w:rsidR="00BA10AC" w:rsidRPr="00F97F83">
        <w:rPr>
          <w:rFonts w:cstheme="minorHAnsi"/>
          <w:sz w:val="20"/>
          <w:szCs w:val="20"/>
          <w:lang w:val="en-US"/>
        </w:rPr>
        <w:t>your organization</w:t>
      </w:r>
      <w:r w:rsidRPr="00F97F83">
        <w:rPr>
          <w:rFonts w:cstheme="minorHAnsi"/>
          <w:sz w:val="20"/>
          <w:szCs w:val="20"/>
          <w:lang w:val="en-US"/>
        </w:rPr>
        <w:t xml:space="preserve"> currently</w:t>
      </w:r>
      <w:r w:rsidR="00BA10AC" w:rsidRPr="00F97F83">
        <w:rPr>
          <w:rFonts w:cstheme="minorHAnsi"/>
          <w:sz w:val="20"/>
          <w:szCs w:val="20"/>
          <w:lang w:val="en-US"/>
        </w:rPr>
        <w:t xml:space="preserve"> work with mHealth</w:t>
      </w:r>
      <w:r w:rsidR="00E327ED" w:rsidRPr="00F97F83">
        <w:rPr>
          <w:rFonts w:cstheme="minorHAnsi"/>
          <w:sz w:val="20"/>
          <w:szCs w:val="20"/>
          <w:lang w:val="en-US"/>
        </w:rPr>
        <w:t>?</w:t>
      </w:r>
      <w:r w:rsidR="003A5345" w:rsidRPr="00F97F83">
        <w:rPr>
          <w:rFonts w:cstheme="minorHAnsi"/>
          <w:sz w:val="20"/>
          <w:szCs w:val="20"/>
          <w:lang w:val="en-US"/>
        </w:rPr>
        <w:t xml:space="preserve"> </w:t>
      </w:r>
    </w:p>
    <w:p w14:paraId="106B2278" w14:textId="23C88EFF" w:rsidR="00F003D9" w:rsidRPr="00F97F83" w:rsidRDefault="004F64F9" w:rsidP="00D343A2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 xml:space="preserve">How do you perceive </w:t>
      </w:r>
      <w:r w:rsidR="000C734B" w:rsidRPr="00F97F83">
        <w:rPr>
          <w:rFonts w:cstheme="minorHAnsi"/>
          <w:sz w:val="20"/>
          <w:szCs w:val="20"/>
          <w:lang w:val="en-US"/>
        </w:rPr>
        <w:t>t</w:t>
      </w:r>
      <w:r w:rsidR="00F003D9" w:rsidRPr="00F97F83">
        <w:rPr>
          <w:rFonts w:cstheme="minorHAnsi"/>
          <w:sz w:val="20"/>
          <w:szCs w:val="20"/>
          <w:lang w:val="en-US"/>
        </w:rPr>
        <w:t xml:space="preserve">he need </w:t>
      </w:r>
      <w:r w:rsidR="005C1BD0" w:rsidRPr="00F97F83">
        <w:rPr>
          <w:rFonts w:cstheme="minorHAnsi"/>
          <w:sz w:val="20"/>
          <w:szCs w:val="20"/>
          <w:lang w:val="en-US"/>
        </w:rPr>
        <w:t>for</w:t>
      </w:r>
      <w:r w:rsidR="00F003D9" w:rsidRPr="00F97F83">
        <w:rPr>
          <w:rFonts w:cstheme="minorHAnsi"/>
          <w:sz w:val="20"/>
          <w:szCs w:val="20"/>
          <w:lang w:val="en-US"/>
        </w:rPr>
        <w:t xml:space="preserve"> </w:t>
      </w:r>
      <w:r w:rsidR="0006322B" w:rsidRPr="00F97F83">
        <w:rPr>
          <w:rFonts w:cstheme="minorHAnsi"/>
          <w:sz w:val="20"/>
          <w:szCs w:val="20"/>
          <w:lang w:val="en-US"/>
        </w:rPr>
        <w:t>mHealth in child/school healthcare</w:t>
      </w:r>
      <w:r w:rsidR="00E327ED" w:rsidRPr="00F97F83">
        <w:rPr>
          <w:rFonts w:cstheme="minorHAnsi"/>
          <w:sz w:val="20"/>
          <w:szCs w:val="20"/>
          <w:lang w:val="en-US"/>
        </w:rPr>
        <w:t>?</w:t>
      </w:r>
      <w:r w:rsidR="0006322B" w:rsidRPr="00F97F83">
        <w:rPr>
          <w:rFonts w:cstheme="minorHAnsi"/>
          <w:sz w:val="20"/>
          <w:szCs w:val="20"/>
          <w:lang w:val="en-US"/>
        </w:rPr>
        <w:t xml:space="preserve"> </w:t>
      </w:r>
    </w:p>
    <w:p w14:paraId="421AA42B" w14:textId="68C385D0" w:rsidR="006A5297" w:rsidRPr="00F97F83" w:rsidRDefault="008C60A4" w:rsidP="00210DD6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>What</w:t>
      </w:r>
      <w:r w:rsidR="004936D4" w:rsidRPr="00F97F83">
        <w:rPr>
          <w:rFonts w:cstheme="minorHAnsi"/>
          <w:iCs/>
          <w:sz w:val="20"/>
          <w:szCs w:val="20"/>
          <w:lang w:val="en-US"/>
        </w:rPr>
        <w:t xml:space="preserve"> h</w:t>
      </w:r>
      <w:r w:rsidR="000D6C10" w:rsidRPr="00F97F83">
        <w:rPr>
          <w:rFonts w:cstheme="minorHAnsi"/>
          <w:iCs/>
          <w:sz w:val="20"/>
          <w:szCs w:val="20"/>
          <w:lang w:val="en-US"/>
        </w:rPr>
        <w:t>a</w:t>
      </w:r>
      <w:r w:rsidR="004936D4" w:rsidRPr="00F97F83">
        <w:rPr>
          <w:rFonts w:cstheme="minorHAnsi"/>
          <w:iCs/>
          <w:sz w:val="20"/>
          <w:szCs w:val="20"/>
          <w:lang w:val="en-US"/>
        </w:rPr>
        <w:t xml:space="preserve">s motivated </w:t>
      </w:r>
      <w:r w:rsidR="00976183" w:rsidRPr="00F97F83">
        <w:rPr>
          <w:rFonts w:cstheme="minorHAnsi"/>
          <w:iCs/>
          <w:sz w:val="20"/>
          <w:szCs w:val="20"/>
          <w:lang w:val="en-US"/>
        </w:rPr>
        <w:t>you</w:t>
      </w:r>
      <w:r w:rsidR="004936D4" w:rsidRPr="00F97F83">
        <w:rPr>
          <w:rFonts w:cstheme="minorHAnsi"/>
          <w:iCs/>
          <w:sz w:val="20"/>
          <w:szCs w:val="20"/>
          <w:lang w:val="en-US"/>
        </w:rPr>
        <w:t xml:space="preserve"> and your </w:t>
      </w:r>
      <w:r w:rsidR="009A3B43" w:rsidRPr="00F97F83">
        <w:rPr>
          <w:rFonts w:cstheme="minorHAnsi"/>
          <w:iCs/>
          <w:sz w:val="20"/>
          <w:szCs w:val="20"/>
          <w:lang w:val="en-US"/>
        </w:rPr>
        <w:t xml:space="preserve">colleagues to </w:t>
      </w:r>
      <w:r w:rsidR="000D6C10" w:rsidRPr="00F97F83">
        <w:rPr>
          <w:rFonts w:cstheme="minorHAnsi"/>
          <w:iCs/>
          <w:sz w:val="20"/>
          <w:szCs w:val="20"/>
          <w:lang w:val="en-US"/>
        </w:rPr>
        <w:t>participate in the</w:t>
      </w:r>
      <w:r w:rsidR="009A3B43" w:rsidRPr="00F97F83">
        <w:rPr>
          <w:rFonts w:cstheme="minorHAnsi"/>
          <w:iCs/>
          <w:sz w:val="20"/>
          <w:szCs w:val="20"/>
          <w:lang w:val="en-US"/>
        </w:rPr>
        <w:t xml:space="preserve"> Life4YOUth/MINISTOP</w:t>
      </w:r>
      <w:r w:rsidR="00182CAC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0D6C10" w:rsidRPr="00F97F83">
        <w:rPr>
          <w:rFonts w:cstheme="minorHAnsi"/>
          <w:iCs/>
          <w:sz w:val="20"/>
          <w:szCs w:val="20"/>
          <w:lang w:val="en-US"/>
        </w:rPr>
        <w:t>trials</w:t>
      </w:r>
      <w:r w:rsidR="00E327ED" w:rsidRPr="00F97F83">
        <w:rPr>
          <w:rFonts w:cstheme="minorHAnsi"/>
          <w:iCs/>
          <w:sz w:val="20"/>
          <w:szCs w:val="20"/>
          <w:lang w:val="en-US"/>
        </w:rPr>
        <w:t>?</w:t>
      </w:r>
      <w:r w:rsidR="008D4D5C" w:rsidRPr="00F97F83">
        <w:rPr>
          <w:rFonts w:cstheme="minorHAnsi"/>
          <w:iCs/>
          <w:sz w:val="20"/>
          <w:szCs w:val="20"/>
          <w:lang w:val="en-US"/>
        </w:rPr>
        <w:t xml:space="preserve"> </w:t>
      </w:r>
    </w:p>
    <w:p w14:paraId="2F8EA471" w14:textId="07C11CA7" w:rsidR="004F5F0C" w:rsidRPr="00F97F83" w:rsidRDefault="00EC5DBE" w:rsidP="00210DD6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>H</w:t>
      </w:r>
      <w:r w:rsidR="004F5F0C" w:rsidRPr="00F97F83">
        <w:rPr>
          <w:rFonts w:cstheme="minorHAnsi"/>
          <w:iCs/>
          <w:sz w:val="20"/>
          <w:szCs w:val="20"/>
          <w:lang w:val="en-US"/>
        </w:rPr>
        <w:t>ow</w:t>
      </w:r>
      <w:r w:rsidRPr="00F97F83">
        <w:rPr>
          <w:rFonts w:cstheme="minorHAnsi"/>
          <w:iCs/>
          <w:sz w:val="20"/>
          <w:szCs w:val="20"/>
          <w:lang w:val="en-US"/>
        </w:rPr>
        <w:t xml:space="preserve"> have</w:t>
      </w:r>
      <w:r w:rsidR="004F5F0C" w:rsidRPr="00F97F83">
        <w:rPr>
          <w:rFonts w:cstheme="minorHAnsi"/>
          <w:iCs/>
          <w:sz w:val="20"/>
          <w:szCs w:val="20"/>
          <w:lang w:val="en-US"/>
        </w:rPr>
        <w:t xml:space="preserve"> you</w:t>
      </w:r>
      <w:r w:rsidR="00C240A6" w:rsidRPr="00F97F83">
        <w:rPr>
          <w:rFonts w:cstheme="minorHAnsi"/>
          <w:iCs/>
          <w:sz w:val="20"/>
          <w:szCs w:val="20"/>
          <w:lang w:val="en-US"/>
        </w:rPr>
        <w:t xml:space="preserve"> and your colleagues </w:t>
      </w:r>
      <w:r w:rsidR="00CC3527" w:rsidRPr="00F97F83">
        <w:rPr>
          <w:rFonts w:cstheme="minorHAnsi"/>
          <w:iCs/>
          <w:sz w:val="20"/>
          <w:szCs w:val="20"/>
          <w:lang w:val="en-US"/>
        </w:rPr>
        <w:t xml:space="preserve">proceeded </w:t>
      </w:r>
      <w:r w:rsidR="00303A48" w:rsidRPr="00F97F83">
        <w:rPr>
          <w:rFonts w:cstheme="minorHAnsi"/>
          <w:iCs/>
          <w:sz w:val="20"/>
          <w:szCs w:val="20"/>
          <w:lang w:val="en-US"/>
        </w:rPr>
        <w:t>to</w:t>
      </w:r>
      <w:r w:rsidR="00C93FCE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DF03B7" w:rsidRPr="00F97F83">
        <w:rPr>
          <w:rFonts w:cstheme="minorHAnsi"/>
          <w:iCs/>
          <w:sz w:val="20"/>
          <w:szCs w:val="20"/>
          <w:lang w:val="en-US"/>
        </w:rPr>
        <w:t>use</w:t>
      </w:r>
      <w:r w:rsidR="00CC3527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970E44" w:rsidRPr="00F97F83">
        <w:rPr>
          <w:rFonts w:cstheme="minorHAnsi"/>
          <w:iCs/>
          <w:sz w:val="20"/>
          <w:szCs w:val="20"/>
          <w:lang w:val="en-US"/>
        </w:rPr>
        <w:t xml:space="preserve">the </w:t>
      </w:r>
      <w:r w:rsidR="00CC3527" w:rsidRPr="00F97F83">
        <w:rPr>
          <w:rFonts w:cstheme="minorHAnsi"/>
          <w:iCs/>
          <w:sz w:val="20"/>
          <w:szCs w:val="20"/>
          <w:lang w:val="en-US"/>
        </w:rPr>
        <w:t>Life4YOUth/MINISTOP</w:t>
      </w:r>
      <w:r w:rsidR="00182CAC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DF03B7" w:rsidRPr="00F97F83">
        <w:rPr>
          <w:rFonts w:cstheme="minorHAnsi"/>
          <w:iCs/>
          <w:sz w:val="20"/>
          <w:szCs w:val="20"/>
          <w:lang w:val="en-US"/>
        </w:rPr>
        <w:t xml:space="preserve">apps in </w:t>
      </w:r>
      <w:r w:rsidR="00182CAC" w:rsidRPr="00F97F83">
        <w:rPr>
          <w:rFonts w:cstheme="minorHAnsi"/>
          <w:iCs/>
          <w:sz w:val="20"/>
          <w:szCs w:val="20"/>
          <w:lang w:val="en-US"/>
        </w:rPr>
        <w:t xml:space="preserve">your </w:t>
      </w:r>
      <w:r w:rsidR="00DF03B7" w:rsidRPr="00F97F83">
        <w:rPr>
          <w:rFonts w:cstheme="minorHAnsi"/>
          <w:iCs/>
          <w:sz w:val="20"/>
          <w:szCs w:val="20"/>
          <w:lang w:val="en-US"/>
        </w:rPr>
        <w:t>daily work</w:t>
      </w:r>
      <w:r w:rsidR="00E327ED" w:rsidRPr="00F97F83">
        <w:rPr>
          <w:rFonts w:cstheme="minorHAnsi"/>
          <w:iCs/>
          <w:sz w:val="20"/>
          <w:szCs w:val="20"/>
          <w:lang w:val="en-US"/>
        </w:rPr>
        <w:t>?</w:t>
      </w:r>
    </w:p>
    <w:p w14:paraId="23D98340" w14:textId="569FED38" w:rsidR="00AF7710" w:rsidRPr="00F97F83" w:rsidRDefault="00C873E9" w:rsidP="00210DD6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>Can you</w:t>
      </w:r>
      <w:r w:rsidR="008D4D5C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8C2272" w:rsidRPr="00F97F83">
        <w:rPr>
          <w:rFonts w:cstheme="minorHAnsi"/>
          <w:iCs/>
          <w:sz w:val="20"/>
          <w:szCs w:val="20"/>
          <w:lang w:val="en-US"/>
        </w:rPr>
        <w:t xml:space="preserve">tell me about </w:t>
      </w:r>
      <w:r w:rsidR="00AF7710" w:rsidRPr="00F97F83">
        <w:rPr>
          <w:rFonts w:cstheme="minorHAnsi"/>
          <w:iCs/>
          <w:sz w:val="20"/>
          <w:szCs w:val="20"/>
          <w:lang w:val="en-US"/>
        </w:rPr>
        <w:t xml:space="preserve">the feeling </w:t>
      </w:r>
      <w:r w:rsidR="00987946" w:rsidRPr="00F97F83">
        <w:rPr>
          <w:rFonts w:cstheme="minorHAnsi"/>
          <w:iCs/>
          <w:sz w:val="20"/>
          <w:szCs w:val="20"/>
          <w:lang w:val="en-US"/>
        </w:rPr>
        <w:t xml:space="preserve">within the group </w:t>
      </w:r>
      <w:r w:rsidR="00C7374A" w:rsidRPr="00F97F83">
        <w:rPr>
          <w:rFonts w:cstheme="minorHAnsi"/>
          <w:iCs/>
          <w:sz w:val="20"/>
          <w:szCs w:val="20"/>
          <w:lang w:val="en-US"/>
        </w:rPr>
        <w:t xml:space="preserve">during </w:t>
      </w:r>
      <w:r w:rsidR="002402F5" w:rsidRPr="00F97F83">
        <w:rPr>
          <w:rFonts w:cstheme="minorHAnsi"/>
          <w:iCs/>
          <w:sz w:val="20"/>
          <w:szCs w:val="20"/>
          <w:lang w:val="en-US"/>
        </w:rPr>
        <w:t>the Life4YOUth/MINISTOP</w:t>
      </w:r>
      <w:r w:rsidR="00182CAC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2402F5" w:rsidRPr="00F97F83">
        <w:rPr>
          <w:rFonts w:cstheme="minorHAnsi"/>
          <w:iCs/>
          <w:sz w:val="20"/>
          <w:szCs w:val="20"/>
          <w:lang w:val="en-US"/>
        </w:rPr>
        <w:t>trials</w:t>
      </w:r>
      <w:r w:rsidR="00E327ED" w:rsidRPr="00F97F83">
        <w:rPr>
          <w:rFonts w:cstheme="minorHAnsi"/>
          <w:iCs/>
          <w:sz w:val="20"/>
          <w:szCs w:val="20"/>
          <w:lang w:val="en-US"/>
        </w:rPr>
        <w:t>?</w:t>
      </w:r>
      <w:r w:rsidR="008C2272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C7374A" w:rsidRPr="00F97F83">
        <w:rPr>
          <w:rFonts w:cstheme="minorHAnsi"/>
          <w:iCs/>
          <w:sz w:val="20"/>
          <w:szCs w:val="20"/>
          <w:lang w:val="en-US"/>
        </w:rPr>
        <w:t xml:space="preserve"> </w:t>
      </w:r>
    </w:p>
    <w:p w14:paraId="5DE09545" w14:textId="606F62B2" w:rsidR="00E14BE6" w:rsidRPr="00F97F83" w:rsidRDefault="00E327ED" w:rsidP="00210DD6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>W</w:t>
      </w:r>
      <w:r w:rsidR="00E14BE6" w:rsidRPr="00F97F83">
        <w:rPr>
          <w:rFonts w:cstheme="minorHAnsi"/>
          <w:iCs/>
          <w:sz w:val="20"/>
          <w:szCs w:val="20"/>
          <w:lang w:val="en-US"/>
        </w:rPr>
        <w:t>hat</w:t>
      </w:r>
      <w:r w:rsidR="007A4D7D" w:rsidRPr="00F97F83">
        <w:rPr>
          <w:rFonts w:cstheme="minorHAnsi"/>
          <w:iCs/>
          <w:sz w:val="20"/>
          <w:szCs w:val="20"/>
          <w:lang w:val="en-US"/>
        </w:rPr>
        <w:t xml:space="preserve"> would</w:t>
      </w:r>
      <w:r w:rsidR="00E14BE6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035DCA" w:rsidRPr="00F97F83">
        <w:rPr>
          <w:rFonts w:cstheme="minorHAnsi"/>
          <w:iCs/>
          <w:sz w:val="20"/>
          <w:szCs w:val="20"/>
          <w:lang w:val="en-US"/>
        </w:rPr>
        <w:t xml:space="preserve">you and your colleagues </w:t>
      </w:r>
      <w:r w:rsidR="00E14BE6" w:rsidRPr="00F97F83">
        <w:rPr>
          <w:rFonts w:cstheme="minorHAnsi"/>
          <w:iCs/>
          <w:sz w:val="20"/>
          <w:szCs w:val="20"/>
          <w:lang w:val="en-US"/>
        </w:rPr>
        <w:t>need to</w:t>
      </w:r>
      <w:r w:rsidR="00182CAC" w:rsidRPr="00F97F83">
        <w:rPr>
          <w:rFonts w:cstheme="minorHAnsi"/>
          <w:iCs/>
          <w:sz w:val="20"/>
          <w:szCs w:val="20"/>
          <w:lang w:val="en-US"/>
        </w:rPr>
        <w:t xml:space="preserve"> enable you to</w:t>
      </w:r>
      <w:r w:rsidR="00E14BE6"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FD4AFE" w:rsidRPr="00F97F83">
        <w:rPr>
          <w:rFonts w:cstheme="minorHAnsi"/>
          <w:iCs/>
          <w:sz w:val="20"/>
          <w:szCs w:val="20"/>
          <w:lang w:val="en-US"/>
        </w:rPr>
        <w:t>implement</w:t>
      </w:r>
      <w:r w:rsidR="00A2168A" w:rsidRPr="00F97F83">
        <w:rPr>
          <w:rFonts w:cstheme="minorHAnsi"/>
          <w:iCs/>
          <w:sz w:val="20"/>
          <w:szCs w:val="20"/>
          <w:lang w:val="en-US"/>
        </w:rPr>
        <w:t xml:space="preserve"> mHealth, such as </w:t>
      </w:r>
      <w:r w:rsidR="00E14BE6" w:rsidRPr="00F97F83">
        <w:rPr>
          <w:rFonts w:cstheme="minorHAnsi"/>
          <w:iCs/>
          <w:sz w:val="20"/>
          <w:szCs w:val="20"/>
          <w:lang w:val="en-US"/>
        </w:rPr>
        <w:t>Life4YOUth/MINISTOP</w:t>
      </w:r>
      <w:r w:rsidR="00067286" w:rsidRPr="00F97F83">
        <w:rPr>
          <w:rFonts w:cstheme="minorHAnsi"/>
          <w:iCs/>
          <w:sz w:val="20"/>
          <w:szCs w:val="20"/>
          <w:lang w:val="en-US"/>
        </w:rPr>
        <w:t>?</w:t>
      </w:r>
    </w:p>
    <w:p w14:paraId="7F0FE297" w14:textId="77777777" w:rsidR="00BF151F" w:rsidRPr="00F97F83" w:rsidRDefault="00BF151F" w:rsidP="00BF151F">
      <w:pPr>
        <w:rPr>
          <w:rFonts w:cstheme="minorHAnsi"/>
          <w:sz w:val="20"/>
          <w:szCs w:val="20"/>
          <w:lang w:val="en-US"/>
        </w:rPr>
      </w:pPr>
      <w:r w:rsidRPr="00F97F83">
        <w:rPr>
          <w:sz w:val="20"/>
          <w:szCs w:val="20"/>
          <w:lang w:val="en-US"/>
        </w:rPr>
        <w:t xml:space="preserve">Please share your thoughts about </w:t>
      </w:r>
      <w:proofErr w:type="gramStart"/>
      <w:r w:rsidRPr="00F97F83">
        <w:rPr>
          <w:sz w:val="20"/>
          <w:szCs w:val="20"/>
          <w:lang w:val="en-US"/>
        </w:rPr>
        <w:t>whether or not</w:t>
      </w:r>
      <w:proofErr w:type="gramEnd"/>
      <w:r w:rsidRPr="00F97F83">
        <w:rPr>
          <w:sz w:val="20"/>
          <w:szCs w:val="20"/>
          <w:lang w:val="en-US"/>
        </w:rPr>
        <w:t xml:space="preserve"> </w:t>
      </w:r>
      <w:r w:rsidRPr="00F97F83">
        <w:rPr>
          <w:rFonts w:cstheme="minorHAnsi"/>
          <w:sz w:val="20"/>
          <w:szCs w:val="20"/>
          <w:lang w:val="en-US"/>
        </w:rPr>
        <w:t xml:space="preserve">[name of the organization] has what is required to implement mHealth.  </w:t>
      </w:r>
    </w:p>
    <w:p w14:paraId="28DC1955" w14:textId="7010C2C2" w:rsidR="00940CA5" w:rsidRPr="00F97F83" w:rsidRDefault="00940CA5" w:rsidP="00940CA5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>Please share your thoughts if ther</w:t>
      </w:r>
      <w:r w:rsidR="0086067B" w:rsidRPr="00F97F83">
        <w:rPr>
          <w:rFonts w:cstheme="minorHAnsi"/>
          <w:iCs/>
          <w:sz w:val="20"/>
          <w:szCs w:val="20"/>
          <w:lang w:val="en-US"/>
        </w:rPr>
        <w:t xml:space="preserve">e </w:t>
      </w:r>
      <w:r w:rsidR="00F04C11" w:rsidRPr="00F97F83">
        <w:rPr>
          <w:rFonts w:cstheme="minorHAnsi"/>
          <w:iCs/>
          <w:sz w:val="20"/>
          <w:szCs w:val="20"/>
          <w:lang w:val="en-US"/>
        </w:rPr>
        <w:t>are</w:t>
      </w:r>
      <w:r w:rsidRPr="00F97F83">
        <w:rPr>
          <w:rFonts w:cstheme="minorHAnsi"/>
          <w:iCs/>
          <w:sz w:val="20"/>
          <w:szCs w:val="20"/>
          <w:lang w:val="en-US"/>
        </w:rPr>
        <w:t xml:space="preserve"> </w:t>
      </w:r>
      <w:r w:rsidR="00C27163" w:rsidRPr="00F97F83">
        <w:rPr>
          <w:rFonts w:cstheme="minorHAnsi"/>
          <w:iCs/>
          <w:sz w:val="20"/>
          <w:szCs w:val="20"/>
          <w:lang w:val="en-US"/>
        </w:rPr>
        <w:t xml:space="preserve">any </w:t>
      </w:r>
      <w:r w:rsidRPr="00F97F83">
        <w:rPr>
          <w:rFonts w:cstheme="minorHAnsi"/>
          <w:iCs/>
          <w:sz w:val="20"/>
          <w:szCs w:val="20"/>
          <w:lang w:val="en-US"/>
        </w:rPr>
        <w:t>special</w:t>
      </w:r>
      <w:r w:rsidR="0086067B" w:rsidRPr="00F97F83">
        <w:rPr>
          <w:rFonts w:cstheme="minorHAnsi"/>
          <w:iCs/>
          <w:sz w:val="20"/>
          <w:szCs w:val="20"/>
          <w:lang w:val="en-US"/>
        </w:rPr>
        <w:t xml:space="preserve"> considerations prior </w:t>
      </w:r>
      <w:r w:rsidRPr="00F97F83">
        <w:rPr>
          <w:rFonts w:cstheme="minorHAnsi"/>
          <w:iCs/>
          <w:sz w:val="20"/>
          <w:szCs w:val="20"/>
          <w:lang w:val="en-US"/>
        </w:rPr>
        <w:t>implementing mHealth</w:t>
      </w:r>
      <w:r w:rsidRPr="00F97F83">
        <w:rPr>
          <w:rFonts w:cstheme="minorHAnsi"/>
          <w:sz w:val="20"/>
          <w:szCs w:val="20"/>
          <w:lang w:val="en-US"/>
        </w:rPr>
        <w:t xml:space="preserve">, compared to other digital interventions. </w:t>
      </w:r>
    </w:p>
    <w:p w14:paraId="3CF22566" w14:textId="07F63F05" w:rsidR="00085C95" w:rsidRPr="00F97F83" w:rsidRDefault="002A31A4" w:rsidP="00132D82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 xml:space="preserve">Please share your thoughts </w:t>
      </w:r>
      <w:r w:rsidR="00866E26" w:rsidRPr="00F97F83">
        <w:rPr>
          <w:rFonts w:cstheme="minorHAnsi"/>
          <w:iCs/>
          <w:sz w:val="20"/>
          <w:szCs w:val="20"/>
          <w:lang w:val="en-US"/>
        </w:rPr>
        <w:t>about the future and the use of</w:t>
      </w:r>
      <w:r w:rsidR="008F11F6" w:rsidRPr="00F97F83">
        <w:rPr>
          <w:rFonts w:cstheme="minorHAnsi"/>
          <w:iCs/>
          <w:sz w:val="20"/>
          <w:szCs w:val="20"/>
          <w:lang w:val="en-US"/>
        </w:rPr>
        <w:t xml:space="preserve"> mHealth, such as </w:t>
      </w:r>
      <w:r w:rsidR="00866E26" w:rsidRPr="00F97F83">
        <w:rPr>
          <w:rFonts w:cstheme="minorHAnsi"/>
          <w:iCs/>
          <w:sz w:val="20"/>
          <w:szCs w:val="20"/>
          <w:lang w:val="en-US"/>
        </w:rPr>
        <w:t>Life4YOUth/MINISTOP</w:t>
      </w:r>
      <w:r w:rsidRPr="00F97F83">
        <w:rPr>
          <w:rFonts w:cstheme="minorHAnsi"/>
          <w:iCs/>
          <w:sz w:val="20"/>
          <w:szCs w:val="20"/>
          <w:lang w:val="en-US"/>
        </w:rPr>
        <w:t xml:space="preserve">. </w:t>
      </w:r>
    </w:p>
    <w:p w14:paraId="0CDC4942" w14:textId="77777777" w:rsidR="006A4D9B" w:rsidRPr="00F97F83" w:rsidRDefault="006A4D9B" w:rsidP="00132D82">
      <w:pPr>
        <w:tabs>
          <w:tab w:val="left" w:pos="6990"/>
        </w:tabs>
        <w:rPr>
          <w:rFonts w:cstheme="minorHAnsi"/>
          <w:b/>
          <w:bCs/>
          <w:sz w:val="20"/>
          <w:szCs w:val="20"/>
          <w:lang w:val="en-US"/>
        </w:rPr>
      </w:pPr>
    </w:p>
    <w:p w14:paraId="12983D6C" w14:textId="1B30BDC0" w:rsidR="00132D82" w:rsidRPr="00F97F83" w:rsidRDefault="00132D82" w:rsidP="00132D82">
      <w:pPr>
        <w:tabs>
          <w:tab w:val="left" w:pos="6990"/>
        </w:tabs>
        <w:rPr>
          <w:b/>
          <w:bCs/>
          <w:lang w:val="en-US"/>
        </w:rPr>
      </w:pPr>
      <w:r w:rsidRPr="00F97F83">
        <w:rPr>
          <w:b/>
          <w:bCs/>
          <w:lang w:val="en-US"/>
        </w:rPr>
        <w:t>Managers</w:t>
      </w:r>
    </w:p>
    <w:p w14:paraId="7896807D" w14:textId="77777777" w:rsidR="00132D82" w:rsidRPr="00F97F83" w:rsidRDefault="00132D82" w:rsidP="00132D82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 xml:space="preserve">Can you tell me about your professional role and work? </w:t>
      </w:r>
    </w:p>
    <w:p w14:paraId="40CC3F95" w14:textId="77777777" w:rsidR="00132D82" w:rsidRPr="00F97F83" w:rsidRDefault="00132D82" w:rsidP="00132D82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 xml:space="preserve">How does your organization currently work with mHealth? </w:t>
      </w:r>
    </w:p>
    <w:p w14:paraId="76B020DA" w14:textId="77777777" w:rsidR="00132D82" w:rsidRPr="00F97F83" w:rsidRDefault="00132D82" w:rsidP="00132D82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 xml:space="preserve">How do you perceive the need for mHealth in child/school healthcare? </w:t>
      </w:r>
    </w:p>
    <w:p w14:paraId="5DE93059" w14:textId="0C47F8D6" w:rsidR="00132D82" w:rsidRPr="00F97F83" w:rsidRDefault="008D0B3B" w:rsidP="00132D82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 xml:space="preserve">How do you perceive your and the </w:t>
      </w:r>
      <w:r w:rsidR="00EB33CC" w:rsidRPr="00F97F83">
        <w:rPr>
          <w:rFonts w:cstheme="minorHAnsi"/>
          <w:iCs/>
          <w:sz w:val="20"/>
          <w:szCs w:val="20"/>
          <w:lang w:val="en-US"/>
        </w:rPr>
        <w:t xml:space="preserve">child/school healthcare </w:t>
      </w:r>
      <w:r w:rsidRPr="00F97F83">
        <w:rPr>
          <w:rFonts w:cstheme="minorHAnsi"/>
          <w:iCs/>
          <w:sz w:val="20"/>
          <w:szCs w:val="20"/>
          <w:lang w:val="en-US"/>
        </w:rPr>
        <w:t xml:space="preserve">nurses’ </w:t>
      </w:r>
      <w:r w:rsidR="00EB33CC" w:rsidRPr="00F97F83">
        <w:rPr>
          <w:rFonts w:cstheme="minorHAnsi"/>
          <w:iCs/>
          <w:sz w:val="20"/>
          <w:szCs w:val="20"/>
          <w:lang w:val="en-US"/>
        </w:rPr>
        <w:t>motivation to implement mHealth</w:t>
      </w:r>
      <w:r w:rsidR="00132D82" w:rsidRPr="00F97F83">
        <w:rPr>
          <w:rFonts w:cstheme="minorHAnsi"/>
          <w:iCs/>
          <w:sz w:val="20"/>
          <w:szCs w:val="20"/>
          <w:lang w:val="en-US"/>
        </w:rPr>
        <w:t xml:space="preserve">? </w:t>
      </w:r>
    </w:p>
    <w:p w14:paraId="55F0A890" w14:textId="4D407635" w:rsidR="00132D82" w:rsidRPr="00F97F83" w:rsidRDefault="00132D82" w:rsidP="00132D82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 xml:space="preserve">How have you and </w:t>
      </w:r>
      <w:r w:rsidR="00460635" w:rsidRPr="00F97F83">
        <w:rPr>
          <w:rFonts w:cstheme="minorHAnsi"/>
          <w:iCs/>
          <w:sz w:val="20"/>
          <w:szCs w:val="20"/>
          <w:lang w:val="en-US"/>
        </w:rPr>
        <w:t xml:space="preserve">the child/school healthcare </w:t>
      </w:r>
      <w:r w:rsidR="000F69BC" w:rsidRPr="00F97F83">
        <w:rPr>
          <w:rFonts w:cstheme="minorHAnsi"/>
          <w:iCs/>
          <w:sz w:val="20"/>
          <w:szCs w:val="20"/>
          <w:lang w:val="en-US"/>
        </w:rPr>
        <w:t>nurses</w:t>
      </w:r>
      <w:r w:rsidRPr="00F97F83">
        <w:rPr>
          <w:rFonts w:cstheme="minorHAnsi"/>
          <w:iCs/>
          <w:sz w:val="20"/>
          <w:szCs w:val="20"/>
          <w:lang w:val="en-US"/>
        </w:rPr>
        <w:t xml:space="preserve"> proceeded to use the Life4YOUth/MINISTOP apps in </w:t>
      </w:r>
      <w:r w:rsidR="00460635" w:rsidRPr="00F97F83">
        <w:rPr>
          <w:rFonts w:cstheme="minorHAnsi"/>
          <w:iCs/>
          <w:sz w:val="20"/>
          <w:szCs w:val="20"/>
          <w:lang w:val="en-US"/>
        </w:rPr>
        <w:t>the</w:t>
      </w:r>
      <w:r w:rsidRPr="00F97F83">
        <w:rPr>
          <w:rFonts w:cstheme="minorHAnsi"/>
          <w:iCs/>
          <w:sz w:val="20"/>
          <w:szCs w:val="20"/>
          <w:lang w:val="en-US"/>
        </w:rPr>
        <w:t xml:space="preserve"> daily work?</w:t>
      </w:r>
    </w:p>
    <w:p w14:paraId="72C5D3B2" w14:textId="10F8E3E2" w:rsidR="00EB4571" w:rsidRPr="00F97F83" w:rsidRDefault="00EB4571" w:rsidP="00132D82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 xml:space="preserve">How do you view your role </w:t>
      </w:r>
      <w:r w:rsidR="00A95B1A" w:rsidRPr="00F97F83">
        <w:rPr>
          <w:rFonts w:cstheme="minorHAnsi"/>
          <w:iCs/>
          <w:sz w:val="20"/>
          <w:szCs w:val="20"/>
          <w:lang w:val="en-US"/>
        </w:rPr>
        <w:t xml:space="preserve">as a manager, when implementing new routines? </w:t>
      </w:r>
    </w:p>
    <w:p w14:paraId="0C7F7B2D" w14:textId="77777777" w:rsidR="00132D82" w:rsidRPr="00F97F83" w:rsidRDefault="00132D82" w:rsidP="00132D82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 xml:space="preserve">Can you tell me about the feeling within the group during the Life4YOUth/MINISTOP trials?  </w:t>
      </w:r>
    </w:p>
    <w:p w14:paraId="06A9D32C" w14:textId="77777777" w:rsidR="00132D82" w:rsidRPr="00F97F83" w:rsidRDefault="00132D82" w:rsidP="00132D82">
      <w:pPr>
        <w:rPr>
          <w:rFonts w:cstheme="minorHAnsi"/>
          <w:sz w:val="20"/>
          <w:szCs w:val="20"/>
          <w:lang w:val="en-US"/>
        </w:rPr>
      </w:pPr>
      <w:r w:rsidRPr="00F97F83">
        <w:rPr>
          <w:sz w:val="20"/>
          <w:szCs w:val="20"/>
          <w:lang w:val="en-US"/>
        </w:rPr>
        <w:t xml:space="preserve">Please share your thoughts about </w:t>
      </w:r>
      <w:proofErr w:type="gramStart"/>
      <w:r w:rsidRPr="00F97F83">
        <w:rPr>
          <w:sz w:val="20"/>
          <w:szCs w:val="20"/>
          <w:lang w:val="en-US"/>
        </w:rPr>
        <w:t>whether or not</w:t>
      </w:r>
      <w:proofErr w:type="gramEnd"/>
      <w:r w:rsidRPr="00F97F83">
        <w:rPr>
          <w:sz w:val="20"/>
          <w:szCs w:val="20"/>
          <w:lang w:val="en-US"/>
        </w:rPr>
        <w:t xml:space="preserve"> </w:t>
      </w:r>
      <w:r w:rsidRPr="00F97F83">
        <w:rPr>
          <w:rFonts w:cstheme="minorHAnsi"/>
          <w:sz w:val="20"/>
          <w:szCs w:val="20"/>
          <w:lang w:val="en-US"/>
        </w:rPr>
        <w:t xml:space="preserve">[name of the organization] has what is required to implement mHealth.  </w:t>
      </w:r>
    </w:p>
    <w:p w14:paraId="3C16FFF3" w14:textId="77777777" w:rsidR="00132D82" w:rsidRPr="00F97F83" w:rsidRDefault="00132D82" w:rsidP="00132D82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>Please share your thoughts if there are any special considerations prior implementing mHealth</w:t>
      </w:r>
      <w:r w:rsidRPr="00F97F83">
        <w:rPr>
          <w:rFonts w:cstheme="minorHAnsi"/>
          <w:sz w:val="20"/>
          <w:szCs w:val="20"/>
          <w:lang w:val="en-US"/>
        </w:rPr>
        <w:t xml:space="preserve">, compared to other digital interventions. </w:t>
      </w:r>
    </w:p>
    <w:p w14:paraId="5965D342" w14:textId="77777777" w:rsidR="00132D82" w:rsidRPr="00F97F83" w:rsidRDefault="00132D82" w:rsidP="00132D82">
      <w:pPr>
        <w:tabs>
          <w:tab w:val="left" w:pos="6990"/>
        </w:tabs>
        <w:rPr>
          <w:rFonts w:cstheme="minorHAnsi"/>
          <w:b/>
          <w:b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 xml:space="preserve">Please share your thoughts about the future and the use of mHealth, such as Life4YOUth/MINISTOP. </w:t>
      </w:r>
    </w:p>
    <w:p w14:paraId="37EC200E" w14:textId="77777777" w:rsidR="00132D82" w:rsidRPr="00F97F83" w:rsidRDefault="00132D82" w:rsidP="00132D82">
      <w:pPr>
        <w:tabs>
          <w:tab w:val="left" w:pos="6990"/>
        </w:tabs>
        <w:rPr>
          <w:rFonts w:cstheme="minorHAnsi"/>
          <w:sz w:val="20"/>
          <w:szCs w:val="20"/>
          <w:lang w:val="en-US"/>
        </w:rPr>
      </w:pPr>
    </w:p>
    <w:p w14:paraId="1CD1EE2A" w14:textId="22627EF7" w:rsidR="009261D6" w:rsidRPr="00F97F83" w:rsidRDefault="00085C95" w:rsidP="00DB1C6E">
      <w:pPr>
        <w:rPr>
          <w:rFonts w:cstheme="minorHAnsi"/>
          <w:b/>
          <w:bCs/>
          <w:lang w:val="en-US"/>
        </w:rPr>
      </w:pPr>
      <w:r w:rsidRPr="00F97F83">
        <w:rPr>
          <w:rFonts w:cstheme="minorHAnsi"/>
          <w:b/>
          <w:bCs/>
          <w:lang w:val="en-US"/>
        </w:rPr>
        <w:t>P</w:t>
      </w:r>
      <w:r w:rsidR="009261D6" w:rsidRPr="00F97F83">
        <w:rPr>
          <w:rFonts w:cstheme="minorHAnsi"/>
          <w:b/>
          <w:bCs/>
          <w:lang w:val="en-US"/>
        </w:rPr>
        <w:t>olicymakers</w:t>
      </w:r>
    </w:p>
    <w:p w14:paraId="096E9EB7" w14:textId="77777777" w:rsidR="00BF151F" w:rsidRPr="00F97F83" w:rsidRDefault="00BF151F" w:rsidP="00BF151F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 xml:space="preserve">Can you tell me about your professional role and work? </w:t>
      </w:r>
    </w:p>
    <w:p w14:paraId="68C58973" w14:textId="602282E2" w:rsidR="0006051F" w:rsidRPr="00F97F83" w:rsidRDefault="00FA0893" w:rsidP="00DB1C6E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>W</w:t>
      </w:r>
      <w:r w:rsidR="003B2AC7" w:rsidRPr="00F97F83">
        <w:rPr>
          <w:rFonts w:cstheme="minorHAnsi"/>
          <w:sz w:val="20"/>
          <w:szCs w:val="20"/>
          <w:lang w:val="en-US"/>
        </w:rPr>
        <w:t>hat</w:t>
      </w:r>
      <w:r w:rsidR="001234E8" w:rsidRPr="00F97F83">
        <w:rPr>
          <w:rFonts w:cstheme="minorHAnsi"/>
          <w:sz w:val="20"/>
          <w:szCs w:val="20"/>
          <w:lang w:val="en-US"/>
        </w:rPr>
        <w:t xml:space="preserve"> does</w:t>
      </w:r>
      <w:r w:rsidR="003B2AC7" w:rsidRPr="00F97F83">
        <w:rPr>
          <w:rFonts w:cstheme="minorHAnsi"/>
          <w:sz w:val="20"/>
          <w:szCs w:val="20"/>
          <w:lang w:val="en-US"/>
        </w:rPr>
        <w:t xml:space="preserve"> mHealth mean to you</w:t>
      </w:r>
      <w:r w:rsidR="001234E8" w:rsidRPr="00F97F83">
        <w:rPr>
          <w:rFonts w:cstheme="minorHAnsi"/>
          <w:sz w:val="20"/>
          <w:szCs w:val="20"/>
          <w:lang w:val="en-US"/>
        </w:rPr>
        <w:t>?</w:t>
      </w:r>
      <w:r w:rsidR="002661A2" w:rsidRPr="00F97F83">
        <w:rPr>
          <w:rFonts w:cstheme="minorHAnsi"/>
          <w:sz w:val="20"/>
          <w:szCs w:val="20"/>
          <w:lang w:val="en-US"/>
        </w:rPr>
        <w:t xml:space="preserve"> </w:t>
      </w:r>
    </w:p>
    <w:p w14:paraId="595C758B" w14:textId="2A912550" w:rsidR="002D0734" w:rsidRPr="00F97F83" w:rsidRDefault="00513885" w:rsidP="002D0734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lastRenderedPageBreak/>
        <w:t>W</w:t>
      </w:r>
      <w:r w:rsidR="002D0734" w:rsidRPr="00F97F83">
        <w:rPr>
          <w:rFonts w:cstheme="minorHAnsi"/>
          <w:sz w:val="20"/>
          <w:szCs w:val="20"/>
          <w:lang w:val="en-US"/>
        </w:rPr>
        <w:t>hy</w:t>
      </w:r>
      <w:r w:rsidR="00182CAC" w:rsidRPr="00F97F83">
        <w:rPr>
          <w:rFonts w:cstheme="minorHAnsi"/>
          <w:sz w:val="20"/>
          <w:szCs w:val="20"/>
          <w:lang w:val="en-US"/>
        </w:rPr>
        <w:t xml:space="preserve"> </w:t>
      </w:r>
      <w:r w:rsidR="0061186B" w:rsidRPr="00F97F83">
        <w:rPr>
          <w:rFonts w:cstheme="minorHAnsi"/>
          <w:sz w:val="20"/>
          <w:szCs w:val="20"/>
          <w:lang w:val="en-US"/>
        </w:rPr>
        <w:t>was</w:t>
      </w:r>
      <w:r w:rsidRPr="00F97F83">
        <w:rPr>
          <w:rFonts w:cstheme="minorHAnsi"/>
          <w:sz w:val="20"/>
          <w:szCs w:val="20"/>
          <w:lang w:val="en-US"/>
        </w:rPr>
        <w:t xml:space="preserve"> </w:t>
      </w:r>
      <w:r w:rsidR="002D0734" w:rsidRPr="00F97F83">
        <w:rPr>
          <w:rFonts w:cstheme="minorHAnsi"/>
          <w:sz w:val="20"/>
          <w:szCs w:val="20"/>
          <w:lang w:val="en-US"/>
        </w:rPr>
        <w:t>the decision to implement mHealth made</w:t>
      </w:r>
      <w:r w:rsidRPr="00F97F83">
        <w:rPr>
          <w:rFonts w:cstheme="minorHAnsi"/>
          <w:sz w:val="20"/>
          <w:szCs w:val="20"/>
          <w:lang w:val="en-US"/>
        </w:rPr>
        <w:t>?</w:t>
      </w:r>
      <w:r w:rsidR="002D0734" w:rsidRPr="00F97F83">
        <w:rPr>
          <w:rFonts w:cstheme="minorHAnsi"/>
          <w:sz w:val="20"/>
          <w:szCs w:val="20"/>
          <w:lang w:val="en-US"/>
        </w:rPr>
        <w:t xml:space="preserve"> </w:t>
      </w:r>
    </w:p>
    <w:p w14:paraId="5F5F3232" w14:textId="27B2D2DA" w:rsidR="00513885" w:rsidRPr="00F97F83" w:rsidRDefault="00513885" w:rsidP="00513885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 xml:space="preserve">How do you perceive the need </w:t>
      </w:r>
      <w:r w:rsidR="00EC6E81" w:rsidRPr="00F97F83">
        <w:rPr>
          <w:rFonts w:cstheme="minorHAnsi"/>
          <w:sz w:val="20"/>
          <w:szCs w:val="20"/>
          <w:lang w:val="en-US"/>
        </w:rPr>
        <w:t>for</w:t>
      </w:r>
      <w:r w:rsidRPr="00F97F83">
        <w:rPr>
          <w:rFonts w:cstheme="minorHAnsi"/>
          <w:sz w:val="20"/>
          <w:szCs w:val="20"/>
          <w:lang w:val="en-US"/>
        </w:rPr>
        <w:t xml:space="preserve"> mHealth in child/school healthcare? </w:t>
      </w:r>
    </w:p>
    <w:p w14:paraId="2E9BFA70" w14:textId="07508F64" w:rsidR="003B2AC7" w:rsidRPr="00F97F83" w:rsidRDefault="008221F4" w:rsidP="003B2AC7">
      <w:pPr>
        <w:rPr>
          <w:rFonts w:cstheme="minorHAnsi"/>
          <w:sz w:val="20"/>
          <w:szCs w:val="20"/>
          <w:lang w:val="en-US"/>
        </w:rPr>
      </w:pPr>
      <w:r w:rsidRPr="00F97F83">
        <w:rPr>
          <w:rFonts w:cstheme="minorHAnsi"/>
          <w:sz w:val="20"/>
          <w:szCs w:val="20"/>
          <w:lang w:val="en-US"/>
        </w:rPr>
        <w:t>Please</w:t>
      </w:r>
      <w:r w:rsidR="003B2AC7" w:rsidRPr="00F97F83">
        <w:rPr>
          <w:rFonts w:cstheme="minorHAnsi"/>
          <w:sz w:val="20"/>
          <w:szCs w:val="20"/>
          <w:lang w:val="en-US"/>
        </w:rPr>
        <w:t xml:space="preserve"> to tell me about some </w:t>
      </w:r>
      <w:r w:rsidR="009D355D" w:rsidRPr="00F97F83">
        <w:rPr>
          <w:rFonts w:cstheme="minorHAnsi"/>
          <w:sz w:val="20"/>
          <w:szCs w:val="20"/>
          <w:lang w:val="en-US"/>
        </w:rPr>
        <w:t xml:space="preserve">mHealth </w:t>
      </w:r>
      <w:r w:rsidR="00182CAC" w:rsidRPr="00F97F83">
        <w:rPr>
          <w:rFonts w:cstheme="minorHAnsi"/>
          <w:sz w:val="20"/>
          <w:szCs w:val="20"/>
          <w:lang w:val="en-US"/>
        </w:rPr>
        <w:t xml:space="preserve">features </w:t>
      </w:r>
      <w:r w:rsidR="009D355D" w:rsidRPr="00F97F83">
        <w:rPr>
          <w:rFonts w:cstheme="minorHAnsi"/>
          <w:sz w:val="20"/>
          <w:szCs w:val="20"/>
          <w:lang w:val="en-US"/>
        </w:rPr>
        <w:t xml:space="preserve">that </w:t>
      </w:r>
      <w:r w:rsidR="00EC6E81" w:rsidRPr="00F97F83">
        <w:rPr>
          <w:rFonts w:cstheme="minorHAnsi"/>
          <w:sz w:val="20"/>
          <w:szCs w:val="20"/>
          <w:lang w:val="en-US"/>
        </w:rPr>
        <w:t xml:space="preserve">currently </w:t>
      </w:r>
      <w:r w:rsidR="00E26DDB" w:rsidRPr="00F97F83">
        <w:rPr>
          <w:rFonts w:cstheme="minorHAnsi"/>
          <w:sz w:val="20"/>
          <w:szCs w:val="20"/>
          <w:lang w:val="en-US"/>
        </w:rPr>
        <w:t xml:space="preserve">are used in </w:t>
      </w:r>
      <w:r w:rsidR="009D355D" w:rsidRPr="00F97F83">
        <w:rPr>
          <w:rFonts w:cstheme="minorHAnsi"/>
          <w:sz w:val="20"/>
          <w:szCs w:val="20"/>
          <w:lang w:val="en-US"/>
        </w:rPr>
        <w:t>[name of the organization]</w:t>
      </w:r>
      <w:r w:rsidR="00D04034" w:rsidRPr="00F97F83">
        <w:rPr>
          <w:rFonts w:cstheme="minorHAnsi"/>
          <w:sz w:val="20"/>
          <w:szCs w:val="20"/>
          <w:lang w:val="en-US"/>
        </w:rPr>
        <w:t xml:space="preserve">. </w:t>
      </w:r>
      <w:r w:rsidR="003B2AC7" w:rsidRPr="00F97F83">
        <w:rPr>
          <w:rFonts w:cstheme="minorHAnsi"/>
          <w:sz w:val="20"/>
          <w:szCs w:val="20"/>
          <w:lang w:val="en-US"/>
        </w:rPr>
        <w:t xml:space="preserve"> </w:t>
      </w:r>
    </w:p>
    <w:p w14:paraId="2162B89E" w14:textId="6DD41F11" w:rsidR="00685B21" w:rsidRPr="00F97F83" w:rsidRDefault="00772288" w:rsidP="00DB1C6E">
      <w:pPr>
        <w:rPr>
          <w:rFonts w:cstheme="minorHAnsi"/>
          <w:sz w:val="20"/>
          <w:szCs w:val="20"/>
          <w:lang w:val="en-US"/>
        </w:rPr>
      </w:pPr>
      <w:r w:rsidRPr="00F97F83">
        <w:rPr>
          <w:sz w:val="20"/>
          <w:szCs w:val="20"/>
          <w:lang w:val="en-US"/>
        </w:rPr>
        <w:t xml:space="preserve">Imagine child/school healthcare </w:t>
      </w:r>
      <w:r w:rsidR="00182CAC" w:rsidRPr="00F97F83">
        <w:rPr>
          <w:sz w:val="20"/>
          <w:szCs w:val="20"/>
          <w:lang w:val="en-US"/>
        </w:rPr>
        <w:t xml:space="preserve">were </w:t>
      </w:r>
      <w:r w:rsidR="00B0103E" w:rsidRPr="00F97F83">
        <w:rPr>
          <w:sz w:val="20"/>
          <w:szCs w:val="20"/>
          <w:lang w:val="en-US"/>
        </w:rPr>
        <w:t xml:space="preserve">to implement mHealth; </w:t>
      </w:r>
      <w:r w:rsidR="00854BAF" w:rsidRPr="00F97F83">
        <w:rPr>
          <w:sz w:val="20"/>
          <w:szCs w:val="20"/>
          <w:lang w:val="en-US"/>
        </w:rPr>
        <w:t xml:space="preserve">please </w:t>
      </w:r>
      <w:r w:rsidR="00521EE2" w:rsidRPr="00F97F83">
        <w:rPr>
          <w:sz w:val="20"/>
          <w:szCs w:val="20"/>
          <w:lang w:val="en-US"/>
        </w:rPr>
        <w:t>share your</w:t>
      </w:r>
      <w:r w:rsidR="00506241" w:rsidRPr="00F97F83">
        <w:rPr>
          <w:sz w:val="20"/>
          <w:szCs w:val="20"/>
          <w:lang w:val="en-US"/>
        </w:rPr>
        <w:t xml:space="preserve"> </w:t>
      </w:r>
      <w:r w:rsidR="00721A4F" w:rsidRPr="00F97F83">
        <w:rPr>
          <w:sz w:val="20"/>
          <w:szCs w:val="20"/>
          <w:lang w:val="en-US"/>
        </w:rPr>
        <w:t xml:space="preserve">views </w:t>
      </w:r>
      <w:r w:rsidR="00F57C90" w:rsidRPr="00F97F83">
        <w:rPr>
          <w:sz w:val="20"/>
          <w:szCs w:val="20"/>
          <w:lang w:val="en-US"/>
        </w:rPr>
        <w:t xml:space="preserve">on </w:t>
      </w:r>
      <w:r w:rsidR="00B0103E" w:rsidRPr="00F97F83">
        <w:rPr>
          <w:rFonts w:cstheme="minorHAnsi"/>
          <w:sz w:val="20"/>
          <w:szCs w:val="20"/>
          <w:lang w:val="en-US"/>
        </w:rPr>
        <w:t>[name of the organization]</w:t>
      </w:r>
      <w:r w:rsidR="00A849C0" w:rsidRPr="00F97F83">
        <w:rPr>
          <w:rFonts w:cstheme="minorHAnsi"/>
          <w:sz w:val="20"/>
          <w:szCs w:val="20"/>
          <w:lang w:val="en-US"/>
        </w:rPr>
        <w:t xml:space="preserve"> insights</w:t>
      </w:r>
      <w:r w:rsidR="00F57C90" w:rsidRPr="00F97F83">
        <w:rPr>
          <w:rFonts w:cstheme="minorHAnsi"/>
          <w:sz w:val="20"/>
          <w:szCs w:val="20"/>
          <w:lang w:val="en-US"/>
        </w:rPr>
        <w:t xml:space="preserve"> </w:t>
      </w:r>
      <w:r w:rsidR="00A54299" w:rsidRPr="00F97F83">
        <w:rPr>
          <w:rFonts w:cstheme="minorHAnsi"/>
          <w:sz w:val="20"/>
          <w:szCs w:val="20"/>
          <w:lang w:val="en-US"/>
        </w:rPr>
        <w:t>into</w:t>
      </w:r>
      <w:r w:rsidR="00F57C90" w:rsidRPr="00F97F83">
        <w:rPr>
          <w:rFonts w:cstheme="minorHAnsi"/>
          <w:sz w:val="20"/>
          <w:szCs w:val="20"/>
          <w:lang w:val="en-US"/>
        </w:rPr>
        <w:t xml:space="preserve"> what </w:t>
      </w:r>
      <w:r w:rsidR="00A849C0" w:rsidRPr="00F97F83">
        <w:rPr>
          <w:rFonts w:cstheme="minorHAnsi"/>
          <w:sz w:val="20"/>
          <w:szCs w:val="20"/>
          <w:lang w:val="en-US"/>
        </w:rPr>
        <w:t>is required</w:t>
      </w:r>
      <w:r w:rsidR="00F57C90" w:rsidRPr="00F97F83">
        <w:rPr>
          <w:rFonts w:cstheme="minorHAnsi"/>
          <w:sz w:val="20"/>
          <w:szCs w:val="20"/>
          <w:lang w:val="en-US"/>
        </w:rPr>
        <w:t xml:space="preserve"> to implement. </w:t>
      </w:r>
      <w:r w:rsidR="00A849C0" w:rsidRPr="00F97F83">
        <w:rPr>
          <w:rFonts w:cstheme="minorHAnsi"/>
          <w:sz w:val="20"/>
          <w:szCs w:val="20"/>
          <w:lang w:val="en-US"/>
        </w:rPr>
        <w:t xml:space="preserve"> </w:t>
      </w:r>
    </w:p>
    <w:p w14:paraId="33DBC0C1" w14:textId="4CC429E5" w:rsidR="00F11560" w:rsidRPr="00F97F83" w:rsidRDefault="0040631D" w:rsidP="00F11560">
      <w:pPr>
        <w:rPr>
          <w:rFonts w:cstheme="minorHAnsi"/>
          <w:sz w:val="20"/>
          <w:szCs w:val="20"/>
          <w:lang w:val="en-US"/>
        </w:rPr>
      </w:pPr>
      <w:r w:rsidRPr="00F97F83">
        <w:rPr>
          <w:sz w:val="20"/>
          <w:szCs w:val="20"/>
          <w:lang w:val="en-US"/>
        </w:rPr>
        <w:t xml:space="preserve">Please share your </w:t>
      </w:r>
      <w:r w:rsidR="00C20B4B" w:rsidRPr="00F97F83">
        <w:rPr>
          <w:sz w:val="20"/>
          <w:szCs w:val="20"/>
          <w:lang w:val="en-US"/>
        </w:rPr>
        <w:t xml:space="preserve">thoughts about </w:t>
      </w:r>
      <w:r w:rsidR="00303A48" w:rsidRPr="00F97F83">
        <w:rPr>
          <w:sz w:val="20"/>
          <w:szCs w:val="20"/>
          <w:lang w:val="en-US"/>
        </w:rPr>
        <w:t>whether</w:t>
      </w:r>
      <w:r w:rsidR="007E4F84" w:rsidRPr="00F97F83">
        <w:rPr>
          <w:sz w:val="20"/>
          <w:szCs w:val="20"/>
          <w:lang w:val="en-US"/>
        </w:rPr>
        <w:t xml:space="preserve"> or not</w:t>
      </w:r>
      <w:r w:rsidR="00C20B4B" w:rsidRPr="00F97F83">
        <w:rPr>
          <w:sz w:val="20"/>
          <w:szCs w:val="20"/>
          <w:lang w:val="en-US"/>
        </w:rPr>
        <w:t xml:space="preserve"> </w:t>
      </w:r>
      <w:r w:rsidR="00F11560" w:rsidRPr="00F97F83">
        <w:rPr>
          <w:rFonts w:cstheme="minorHAnsi"/>
          <w:sz w:val="20"/>
          <w:szCs w:val="20"/>
          <w:lang w:val="en-US"/>
        </w:rPr>
        <w:t>[name of the organization] has what is required to implement mHealth</w:t>
      </w:r>
      <w:r w:rsidR="00321742" w:rsidRPr="00F97F83">
        <w:rPr>
          <w:rFonts w:cstheme="minorHAnsi"/>
          <w:sz w:val="20"/>
          <w:szCs w:val="20"/>
          <w:lang w:val="en-US"/>
        </w:rPr>
        <w:t xml:space="preserve">. </w:t>
      </w:r>
      <w:r w:rsidR="00F11560" w:rsidRPr="00F97F83">
        <w:rPr>
          <w:rFonts w:cstheme="minorHAnsi"/>
          <w:sz w:val="20"/>
          <w:szCs w:val="20"/>
          <w:lang w:val="en-US"/>
        </w:rPr>
        <w:t xml:space="preserve"> </w:t>
      </w:r>
    </w:p>
    <w:p w14:paraId="33DBE059" w14:textId="2F923386" w:rsidR="00F04C11" w:rsidRPr="00F97F83" w:rsidRDefault="00F04C11" w:rsidP="00F04C11">
      <w:pPr>
        <w:tabs>
          <w:tab w:val="left" w:pos="6990"/>
        </w:tabs>
        <w:rPr>
          <w:rFonts w:cstheme="minorHAnsi"/>
          <w:iCs/>
          <w:sz w:val="20"/>
          <w:szCs w:val="20"/>
          <w:lang w:val="en-US"/>
        </w:rPr>
      </w:pPr>
      <w:r w:rsidRPr="00F97F83">
        <w:rPr>
          <w:rFonts w:cstheme="minorHAnsi"/>
          <w:iCs/>
          <w:sz w:val="20"/>
          <w:szCs w:val="20"/>
          <w:lang w:val="en-US"/>
        </w:rPr>
        <w:t xml:space="preserve">Please share your thoughts if there are </w:t>
      </w:r>
      <w:r w:rsidR="00C27163" w:rsidRPr="00F97F83">
        <w:rPr>
          <w:rFonts w:cstheme="minorHAnsi"/>
          <w:iCs/>
          <w:sz w:val="20"/>
          <w:szCs w:val="20"/>
          <w:lang w:val="en-US"/>
        </w:rPr>
        <w:t xml:space="preserve">any </w:t>
      </w:r>
      <w:r w:rsidRPr="00F97F83">
        <w:rPr>
          <w:rFonts w:cstheme="minorHAnsi"/>
          <w:iCs/>
          <w:sz w:val="20"/>
          <w:szCs w:val="20"/>
          <w:lang w:val="en-US"/>
        </w:rPr>
        <w:t>special considerations prior implementing mHealth</w:t>
      </w:r>
      <w:r w:rsidRPr="00F97F83">
        <w:rPr>
          <w:rFonts w:cstheme="minorHAnsi"/>
          <w:sz w:val="20"/>
          <w:szCs w:val="20"/>
          <w:lang w:val="en-US"/>
        </w:rPr>
        <w:t xml:space="preserve">, compared to other digital interventions. </w:t>
      </w:r>
    </w:p>
    <w:p w14:paraId="4F632C82" w14:textId="77777777" w:rsidR="00DB1C6E" w:rsidRPr="00F97F83" w:rsidRDefault="00DB1C6E" w:rsidP="006B4734">
      <w:pPr>
        <w:rPr>
          <w:rFonts w:cstheme="minorHAnsi"/>
          <w:b/>
          <w:bCs/>
          <w:iCs/>
          <w:sz w:val="20"/>
          <w:szCs w:val="20"/>
          <w:lang w:val="en-US"/>
        </w:rPr>
      </w:pPr>
    </w:p>
    <w:p w14:paraId="346D431D" w14:textId="77777777" w:rsidR="006B4734" w:rsidRPr="00F97F83" w:rsidRDefault="006B4734" w:rsidP="00367C7F">
      <w:pPr>
        <w:rPr>
          <w:rFonts w:cstheme="minorHAnsi"/>
          <w:b/>
          <w:bCs/>
          <w:sz w:val="20"/>
          <w:szCs w:val="20"/>
          <w:lang w:val="en-US"/>
        </w:rPr>
      </w:pPr>
    </w:p>
    <w:p w14:paraId="56D84BA3" w14:textId="77777777" w:rsidR="009943E1" w:rsidRPr="00F97F83" w:rsidRDefault="009943E1" w:rsidP="00A4004F">
      <w:pPr>
        <w:rPr>
          <w:rFonts w:cstheme="minorHAnsi"/>
          <w:b/>
          <w:bCs/>
          <w:iCs/>
          <w:sz w:val="20"/>
          <w:szCs w:val="20"/>
          <w:lang w:val="en-US"/>
        </w:rPr>
      </w:pPr>
    </w:p>
    <w:p w14:paraId="6E34A77B" w14:textId="77777777" w:rsidR="00A4004F" w:rsidRPr="00F97F83" w:rsidRDefault="00A4004F" w:rsidP="006C19E4">
      <w:pPr>
        <w:rPr>
          <w:rFonts w:cstheme="minorHAnsi"/>
          <w:b/>
          <w:bCs/>
          <w:sz w:val="20"/>
          <w:szCs w:val="20"/>
          <w:lang w:val="en-US"/>
        </w:rPr>
      </w:pPr>
    </w:p>
    <w:p w14:paraId="665D7894" w14:textId="77777777" w:rsidR="006C19E4" w:rsidRPr="00F97F83" w:rsidRDefault="006C19E4" w:rsidP="00A813DE">
      <w:pPr>
        <w:rPr>
          <w:rFonts w:cstheme="minorHAnsi"/>
          <w:b/>
          <w:bCs/>
          <w:iCs/>
          <w:sz w:val="20"/>
          <w:szCs w:val="20"/>
          <w:lang w:val="en-US"/>
        </w:rPr>
      </w:pPr>
    </w:p>
    <w:p w14:paraId="4A624552" w14:textId="77777777" w:rsidR="00A813DE" w:rsidRPr="00F97F83" w:rsidRDefault="00A813DE" w:rsidP="00D343A2">
      <w:pPr>
        <w:rPr>
          <w:lang w:val="en-US"/>
        </w:rPr>
      </w:pPr>
    </w:p>
    <w:sectPr w:rsidR="00A813DE" w:rsidRPr="00F97F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0D214" w14:textId="77777777" w:rsidR="007755E2" w:rsidRDefault="007755E2" w:rsidP="00E271F5">
      <w:pPr>
        <w:spacing w:after="0" w:line="240" w:lineRule="auto"/>
      </w:pPr>
      <w:r>
        <w:separator/>
      </w:r>
    </w:p>
  </w:endnote>
  <w:endnote w:type="continuationSeparator" w:id="0">
    <w:p w14:paraId="41A99CB3" w14:textId="77777777" w:rsidR="007755E2" w:rsidRDefault="007755E2" w:rsidP="00E27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9AAF9" w14:textId="77777777" w:rsidR="00201D82" w:rsidRDefault="00201D8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3642E" w14:textId="77777777" w:rsidR="00201D82" w:rsidRDefault="00201D82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9007D" w14:textId="77777777" w:rsidR="00201D82" w:rsidRDefault="00201D8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A0596" w14:textId="77777777" w:rsidR="007755E2" w:rsidRDefault="007755E2" w:rsidP="00E271F5">
      <w:pPr>
        <w:spacing w:after="0" w:line="240" w:lineRule="auto"/>
      </w:pPr>
      <w:r>
        <w:separator/>
      </w:r>
    </w:p>
  </w:footnote>
  <w:footnote w:type="continuationSeparator" w:id="0">
    <w:p w14:paraId="3BC67187" w14:textId="77777777" w:rsidR="007755E2" w:rsidRDefault="007755E2" w:rsidP="00E271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BC66A" w14:textId="77777777" w:rsidR="00201D82" w:rsidRDefault="00201D8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277AF" w14:textId="522A790B" w:rsidR="00BE2B03" w:rsidRPr="00C7610D" w:rsidRDefault="00BE2B03" w:rsidP="00BE2B03">
    <w:pPr>
      <w:pStyle w:val="Sidhuvud"/>
      <w:rPr>
        <w:rFonts w:cstheme="minorHAnsi"/>
        <w:lang w:val="en-US"/>
      </w:rPr>
    </w:pPr>
    <w:r w:rsidRPr="00C7610D">
      <w:rPr>
        <w:rFonts w:cstheme="minorHAnsi"/>
        <w:lang w:val="en-US"/>
      </w:rPr>
      <w:t xml:space="preserve">Appendix </w:t>
    </w:r>
    <w:r>
      <w:rPr>
        <w:rFonts w:cstheme="minorHAnsi"/>
        <w:lang w:val="en-US"/>
      </w:rPr>
      <w:t>2.</w:t>
    </w:r>
    <w:r w:rsidRPr="00C7610D">
      <w:rPr>
        <w:rFonts w:cstheme="minorHAnsi"/>
        <w:lang w:val="en-US"/>
      </w:rPr>
      <w:t xml:space="preserve"> </w:t>
    </w:r>
    <w:r>
      <w:rPr>
        <w:rFonts w:cstheme="minorHAnsi"/>
        <w:lang w:val="en-US"/>
      </w:rPr>
      <w:t>Interview guide</w:t>
    </w:r>
  </w:p>
  <w:p w14:paraId="7A13D780" w14:textId="77777777" w:rsidR="008A5BB5" w:rsidRPr="008A5BB5" w:rsidRDefault="00BE2B03" w:rsidP="008A5BB5">
    <w:pPr>
      <w:rPr>
        <w:lang w:val="en-US"/>
      </w:rPr>
    </w:pPr>
    <w:r w:rsidRPr="00D3550D">
      <w:rPr>
        <w:lang w:val="en-US"/>
      </w:rPr>
      <w:t xml:space="preserve">Manuscript: </w:t>
    </w:r>
    <w:r w:rsidR="008A5BB5" w:rsidRPr="008A5BB5">
      <w:rPr>
        <w:rFonts w:cstheme="minorHAnsi"/>
        <w:color w:val="000000" w:themeColor="text1"/>
        <w:lang w:val="en-US"/>
      </w:rPr>
      <w:t>The importance of trusting conditions for organizations’ readiness to implement mHealth to support healthy lifestyle behaviors: An interview study within Swedish child and school healthca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C671C" w14:textId="77777777" w:rsidR="00201D82" w:rsidRDefault="00201D8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1F5"/>
    <w:rsid w:val="00006A1C"/>
    <w:rsid w:val="00017EC6"/>
    <w:rsid w:val="00035DCA"/>
    <w:rsid w:val="00045524"/>
    <w:rsid w:val="0006051F"/>
    <w:rsid w:val="0006322B"/>
    <w:rsid w:val="00067286"/>
    <w:rsid w:val="00085C95"/>
    <w:rsid w:val="00092DE0"/>
    <w:rsid w:val="000B193D"/>
    <w:rsid w:val="000B2DCF"/>
    <w:rsid w:val="000C734B"/>
    <w:rsid w:val="000D3949"/>
    <w:rsid w:val="000D6C10"/>
    <w:rsid w:val="000D752D"/>
    <w:rsid w:val="000F69BC"/>
    <w:rsid w:val="001234E8"/>
    <w:rsid w:val="00132D82"/>
    <w:rsid w:val="001350DE"/>
    <w:rsid w:val="0015205A"/>
    <w:rsid w:val="00182CAC"/>
    <w:rsid w:val="001B6560"/>
    <w:rsid w:val="001E77C4"/>
    <w:rsid w:val="00201D82"/>
    <w:rsid w:val="00210DD6"/>
    <w:rsid w:val="002227CD"/>
    <w:rsid w:val="002351F6"/>
    <w:rsid w:val="002402F5"/>
    <w:rsid w:val="002661A2"/>
    <w:rsid w:val="00272D2C"/>
    <w:rsid w:val="002730CE"/>
    <w:rsid w:val="00294724"/>
    <w:rsid w:val="00295156"/>
    <w:rsid w:val="0029565F"/>
    <w:rsid w:val="002A31A4"/>
    <w:rsid w:val="002D0734"/>
    <w:rsid w:val="00303A48"/>
    <w:rsid w:val="00321742"/>
    <w:rsid w:val="00357508"/>
    <w:rsid w:val="00367C7F"/>
    <w:rsid w:val="00380ED8"/>
    <w:rsid w:val="00390FEB"/>
    <w:rsid w:val="003A5345"/>
    <w:rsid w:val="003A7317"/>
    <w:rsid w:val="003B0400"/>
    <w:rsid w:val="003B2AC7"/>
    <w:rsid w:val="003D6421"/>
    <w:rsid w:val="0040631D"/>
    <w:rsid w:val="00446D9A"/>
    <w:rsid w:val="00460635"/>
    <w:rsid w:val="004850DB"/>
    <w:rsid w:val="004879C8"/>
    <w:rsid w:val="004936D4"/>
    <w:rsid w:val="004C180E"/>
    <w:rsid w:val="004E1D51"/>
    <w:rsid w:val="004E51F5"/>
    <w:rsid w:val="004E6695"/>
    <w:rsid w:val="004F5F0C"/>
    <w:rsid w:val="004F6435"/>
    <w:rsid w:val="004F64F9"/>
    <w:rsid w:val="00506241"/>
    <w:rsid w:val="00513885"/>
    <w:rsid w:val="00521EE2"/>
    <w:rsid w:val="005239F6"/>
    <w:rsid w:val="00535471"/>
    <w:rsid w:val="00591D2F"/>
    <w:rsid w:val="005958CB"/>
    <w:rsid w:val="005C1BD0"/>
    <w:rsid w:val="005C6597"/>
    <w:rsid w:val="005D4E19"/>
    <w:rsid w:val="005D5DFB"/>
    <w:rsid w:val="0061168C"/>
    <w:rsid w:val="0061186B"/>
    <w:rsid w:val="00620E34"/>
    <w:rsid w:val="00640AB3"/>
    <w:rsid w:val="00647191"/>
    <w:rsid w:val="00673D96"/>
    <w:rsid w:val="0067429A"/>
    <w:rsid w:val="0068195D"/>
    <w:rsid w:val="00685B21"/>
    <w:rsid w:val="006A4D9B"/>
    <w:rsid w:val="006A5297"/>
    <w:rsid w:val="006B4734"/>
    <w:rsid w:val="006C19E4"/>
    <w:rsid w:val="006E33F5"/>
    <w:rsid w:val="006E4715"/>
    <w:rsid w:val="006F4F46"/>
    <w:rsid w:val="00721A4F"/>
    <w:rsid w:val="00772288"/>
    <w:rsid w:val="007755E2"/>
    <w:rsid w:val="007A4D7D"/>
    <w:rsid w:val="007E4F84"/>
    <w:rsid w:val="008221F4"/>
    <w:rsid w:val="0083406C"/>
    <w:rsid w:val="0083736D"/>
    <w:rsid w:val="00845725"/>
    <w:rsid w:val="00852D10"/>
    <w:rsid w:val="00854BAF"/>
    <w:rsid w:val="0086067B"/>
    <w:rsid w:val="00866E26"/>
    <w:rsid w:val="008815DD"/>
    <w:rsid w:val="008A5BB5"/>
    <w:rsid w:val="008B311E"/>
    <w:rsid w:val="008C2272"/>
    <w:rsid w:val="008C3CAF"/>
    <w:rsid w:val="008C60A4"/>
    <w:rsid w:val="008D0B3B"/>
    <w:rsid w:val="008D4D5C"/>
    <w:rsid w:val="008E3397"/>
    <w:rsid w:val="008F11F6"/>
    <w:rsid w:val="008F14F7"/>
    <w:rsid w:val="008F48E5"/>
    <w:rsid w:val="009261D6"/>
    <w:rsid w:val="009343D9"/>
    <w:rsid w:val="00940CA5"/>
    <w:rsid w:val="009611D4"/>
    <w:rsid w:val="00970E44"/>
    <w:rsid w:val="00976183"/>
    <w:rsid w:val="0098508F"/>
    <w:rsid w:val="00987946"/>
    <w:rsid w:val="00993C06"/>
    <w:rsid w:val="009943E1"/>
    <w:rsid w:val="009A3B43"/>
    <w:rsid w:val="009B1F39"/>
    <w:rsid w:val="009C6D78"/>
    <w:rsid w:val="009C7FDE"/>
    <w:rsid w:val="009D355D"/>
    <w:rsid w:val="009E75C8"/>
    <w:rsid w:val="009F153B"/>
    <w:rsid w:val="00A06DCC"/>
    <w:rsid w:val="00A108E5"/>
    <w:rsid w:val="00A2168A"/>
    <w:rsid w:val="00A33F2D"/>
    <w:rsid w:val="00A4004F"/>
    <w:rsid w:val="00A54299"/>
    <w:rsid w:val="00A6542F"/>
    <w:rsid w:val="00A813DE"/>
    <w:rsid w:val="00A849C0"/>
    <w:rsid w:val="00A95648"/>
    <w:rsid w:val="00A95B1A"/>
    <w:rsid w:val="00AC2442"/>
    <w:rsid w:val="00AD2DD4"/>
    <w:rsid w:val="00AD62E0"/>
    <w:rsid w:val="00AF7710"/>
    <w:rsid w:val="00AF7768"/>
    <w:rsid w:val="00B0103E"/>
    <w:rsid w:val="00B05F38"/>
    <w:rsid w:val="00B3411F"/>
    <w:rsid w:val="00B50F55"/>
    <w:rsid w:val="00B57903"/>
    <w:rsid w:val="00B93721"/>
    <w:rsid w:val="00BA10AC"/>
    <w:rsid w:val="00BC2E48"/>
    <w:rsid w:val="00BC3B16"/>
    <w:rsid w:val="00BC4658"/>
    <w:rsid w:val="00BD5A9E"/>
    <w:rsid w:val="00BE2B03"/>
    <w:rsid w:val="00BF151F"/>
    <w:rsid w:val="00BF7989"/>
    <w:rsid w:val="00C16360"/>
    <w:rsid w:val="00C20B4B"/>
    <w:rsid w:val="00C240A6"/>
    <w:rsid w:val="00C27163"/>
    <w:rsid w:val="00C7374A"/>
    <w:rsid w:val="00C873E9"/>
    <w:rsid w:val="00C93FCE"/>
    <w:rsid w:val="00CA4137"/>
    <w:rsid w:val="00CB2143"/>
    <w:rsid w:val="00CB5116"/>
    <w:rsid w:val="00CC3527"/>
    <w:rsid w:val="00CC7A8A"/>
    <w:rsid w:val="00CE5B0C"/>
    <w:rsid w:val="00CE6BCD"/>
    <w:rsid w:val="00CF1B11"/>
    <w:rsid w:val="00D0161C"/>
    <w:rsid w:val="00D04034"/>
    <w:rsid w:val="00D07AAD"/>
    <w:rsid w:val="00D343A2"/>
    <w:rsid w:val="00D661D1"/>
    <w:rsid w:val="00D768D4"/>
    <w:rsid w:val="00D8319A"/>
    <w:rsid w:val="00D92F72"/>
    <w:rsid w:val="00DA5A5A"/>
    <w:rsid w:val="00DB1C6E"/>
    <w:rsid w:val="00DC6ACF"/>
    <w:rsid w:val="00DE6F89"/>
    <w:rsid w:val="00DF03B7"/>
    <w:rsid w:val="00E14BE6"/>
    <w:rsid w:val="00E206F5"/>
    <w:rsid w:val="00E241A4"/>
    <w:rsid w:val="00E26DDB"/>
    <w:rsid w:val="00E271F5"/>
    <w:rsid w:val="00E327ED"/>
    <w:rsid w:val="00E33138"/>
    <w:rsid w:val="00E46A98"/>
    <w:rsid w:val="00E619FE"/>
    <w:rsid w:val="00E73A6D"/>
    <w:rsid w:val="00E74EAE"/>
    <w:rsid w:val="00E8318F"/>
    <w:rsid w:val="00EA495A"/>
    <w:rsid w:val="00EA6B5A"/>
    <w:rsid w:val="00EB33CC"/>
    <w:rsid w:val="00EB4571"/>
    <w:rsid w:val="00EC5DBE"/>
    <w:rsid w:val="00EC6E81"/>
    <w:rsid w:val="00ED1EBA"/>
    <w:rsid w:val="00ED6D20"/>
    <w:rsid w:val="00F003D9"/>
    <w:rsid w:val="00F04C11"/>
    <w:rsid w:val="00F11560"/>
    <w:rsid w:val="00F23078"/>
    <w:rsid w:val="00F57C90"/>
    <w:rsid w:val="00F91249"/>
    <w:rsid w:val="00F97F83"/>
    <w:rsid w:val="00FA0893"/>
    <w:rsid w:val="00FC3A55"/>
    <w:rsid w:val="00FD4AFE"/>
    <w:rsid w:val="00FF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6B4335"/>
  <w15:chartTrackingRefBased/>
  <w15:docId w15:val="{C9A8EA37-B2D0-40D1-8DD2-BBCF64D1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D8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72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72D2C"/>
  </w:style>
  <w:style w:type="paragraph" w:styleId="Sidfot">
    <w:name w:val="footer"/>
    <w:basedOn w:val="Normal"/>
    <w:link w:val="SidfotChar"/>
    <w:uiPriority w:val="99"/>
    <w:unhideWhenUsed/>
    <w:rsid w:val="00BE2B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E2B03"/>
  </w:style>
  <w:style w:type="table" w:styleId="Rutntstabell4">
    <w:name w:val="Grid Table 4"/>
    <w:basedOn w:val="Normaltabell"/>
    <w:uiPriority w:val="49"/>
    <w:rsid w:val="00367C7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82C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414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agerström</dc:creator>
  <cp:keywords/>
  <dc:description/>
  <cp:lastModifiedBy>Maria Fagerström</cp:lastModifiedBy>
  <cp:revision>125</cp:revision>
  <cp:lastPrinted>2022-08-24T09:38:00Z</cp:lastPrinted>
  <dcterms:created xsi:type="dcterms:W3CDTF">2022-09-02T11:15:00Z</dcterms:created>
  <dcterms:modified xsi:type="dcterms:W3CDTF">2023-06-09T13:58:00Z</dcterms:modified>
</cp:coreProperties>
</file>